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F2EB6" w14:textId="77777777" w:rsidR="00F64645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shd w:val="clear" w:color="auto" w:fill="FCFCFC"/>
        </w:rPr>
        <w:t xml:space="preserve">Appendix S1.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ociodemographic characteristic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0DBFBFC8" w14:textId="77777777" w:rsidR="00F64645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1.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ociodemographic characteristics</w:t>
      </w:r>
    </w:p>
    <w:tbl>
      <w:tblPr>
        <w:tblStyle w:val="2"/>
        <w:tblW w:w="807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410"/>
        <w:gridCol w:w="3685"/>
        <w:gridCol w:w="941"/>
        <w:gridCol w:w="1043"/>
      </w:tblGrid>
      <w:tr w:rsidR="00F64645" w14:paraId="102E897F" w14:textId="77777777">
        <w:tc>
          <w:tcPr>
            <w:tcW w:w="609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2D0FF6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C9FB9A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7EC6155D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= 206</w:t>
            </w:r>
          </w:p>
        </w:tc>
      </w:tr>
      <w:tr w:rsidR="00F64645" w14:paraId="0959CE29" w14:textId="77777777">
        <w:tc>
          <w:tcPr>
            <w:tcW w:w="6095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D9896" w14:textId="77777777" w:rsidR="00F64645" w:rsidRDefault="00F646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3AF52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64645" w14:paraId="3C41A935" w14:textId="77777777">
        <w:tc>
          <w:tcPr>
            <w:tcW w:w="6095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6A7A0" w14:textId="77777777" w:rsidR="00F64645" w:rsidRDefault="00F646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98FD3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2F5E4E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D</w:t>
            </w:r>
          </w:p>
        </w:tc>
      </w:tr>
      <w:tr w:rsidR="00F64645" w14:paraId="41FCCC84" w14:textId="77777777">
        <w:tc>
          <w:tcPr>
            <w:tcW w:w="2410" w:type="dxa"/>
            <w:tcBorders>
              <w:top w:val="single" w:sz="4" w:space="0" w:color="000000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52C0C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in years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7A15F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6B19E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95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9011F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5</w:t>
            </w:r>
          </w:p>
        </w:tc>
      </w:tr>
      <w:tr w:rsidR="00F64645" w14:paraId="06AC748A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EBE05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C8607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7EADEF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3792C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</w:t>
            </w:r>
          </w:p>
        </w:tc>
      </w:tr>
      <w:tr w:rsidR="00F64645" w14:paraId="5DFDEE39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F86A9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DC189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566AD4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4D1A7D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64645" w14:paraId="1539AA45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8DF1D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456A4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CBC33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CCDCA5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5%</w:t>
            </w:r>
          </w:p>
        </w:tc>
      </w:tr>
      <w:tr w:rsidR="00F64645" w14:paraId="4720DFB9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5C426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2D0A6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8B7143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84BBAE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5%</w:t>
            </w:r>
          </w:p>
        </w:tc>
      </w:tr>
      <w:tr w:rsidR="00F64645" w14:paraId="11CCE755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38A0F" w14:textId="77777777" w:rsidR="00F64645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ental situation</w:t>
            </w: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430B8" w14:textId="77777777" w:rsidR="00F64645" w:rsidRDefault="00F6464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E09CB" w14:textId="77777777" w:rsidR="00F64645" w:rsidRDefault="00F6464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A6977" w14:textId="77777777" w:rsidR="00F64645" w:rsidRDefault="00F6464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64645" w14:paraId="7EAE9E0D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35E0C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BFF13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ised by both parents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55A89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F236B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9%</w:t>
            </w:r>
          </w:p>
        </w:tc>
      </w:tr>
      <w:tr w:rsidR="00F64645" w14:paraId="7EAE3AA3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2655E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77860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ised only by mother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1E1AE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B8BC7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%</w:t>
            </w:r>
          </w:p>
        </w:tc>
      </w:tr>
      <w:tr w:rsidR="00F64645" w14:paraId="7BA5AF34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C8E40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A2402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ised only by father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45D2F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7A29A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%</w:t>
            </w:r>
          </w:p>
        </w:tc>
      </w:tr>
      <w:tr w:rsidR="00F64645" w14:paraId="2BBE78AF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F661D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D22B5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ised by legal guardian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927C3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72B8C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%</w:t>
            </w:r>
          </w:p>
        </w:tc>
      </w:tr>
      <w:tr w:rsidR="00F64645" w14:paraId="1B8E7B51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89310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E9D36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ised by one of parent and his partner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1F6A3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F92C6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%</w:t>
            </w:r>
          </w:p>
        </w:tc>
      </w:tr>
      <w:tr w:rsidR="00F64645" w14:paraId="19C46114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D8D8B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BF366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cline to answer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56B17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A45CB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%</w:t>
            </w:r>
          </w:p>
        </w:tc>
      </w:tr>
      <w:tr w:rsidR="00F64645" w14:paraId="6F96DCD9" w14:textId="77777777" w:rsidTr="00BA0B2E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CF810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52F57" w14:textId="77777777" w:rsidR="00F64645" w:rsidRDefault="00F6464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5F8EA" w14:textId="77777777" w:rsidR="00F64645" w:rsidRDefault="00F6464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B20D1" w14:textId="77777777" w:rsidR="00F64645" w:rsidRDefault="00F6464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64645" w14:paraId="31D347B3" w14:textId="77777777" w:rsidTr="00BA0B2E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35278" w14:textId="77777777" w:rsidR="00F64645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nancial situation</w:t>
            </w: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F6CC8" w14:textId="77777777" w:rsidR="00F64645" w:rsidRDefault="00F6464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D0E6B" w14:textId="77777777" w:rsidR="00F64645" w:rsidRDefault="00F6464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F0FEF" w14:textId="77777777" w:rsidR="00F64645" w:rsidRDefault="00F6464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64645" w14:paraId="033EC1C7" w14:textId="77777777" w:rsidTr="00BA0B2E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26BE2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16603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d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361AC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6E292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%</w:t>
            </w:r>
          </w:p>
        </w:tc>
      </w:tr>
      <w:tr w:rsidR="00F64645" w14:paraId="755E9C98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C8E64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F546B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her bad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65F4B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29298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6%</w:t>
            </w:r>
          </w:p>
        </w:tc>
      </w:tr>
      <w:tr w:rsidR="00F64645" w14:paraId="0D053528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A6915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E19D4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erage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1B3A1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50A9E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4%</w:t>
            </w:r>
          </w:p>
        </w:tc>
      </w:tr>
      <w:tr w:rsidR="00F64645" w14:paraId="31657C9A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4E646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2BB62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her good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B8209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8482B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1%</w:t>
            </w:r>
          </w:p>
        </w:tc>
      </w:tr>
      <w:tr w:rsidR="00F64645" w14:paraId="10A33B34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9F7D7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5A90F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ery good 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34F88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EFF41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%</w:t>
            </w:r>
          </w:p>
        </w:tc>
      </w:tr>
      <w:tr w:rsidR="00F64645" w14:paraId="263CDF89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30484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138DD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cline to answer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F21E4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41D18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2%</w:t>
            </w:r>
          </w:p>
        </w:tc>
      </w:tr>
      <w:tr w:rsidR="00F64645" w14:paraId="115A1D76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85EFE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other’s Education</w:t>
            </w: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0F00B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5B18E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99370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64645" w14:paraId="07B9701A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8EF50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1B9C9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education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1392D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B2F12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%</w:t>
            </w:r>
          </w:p>
        </w:tc>
      </w:tr>
      <w:tr w:rsidR="00F64645" w14:paraId="32AE877F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E4F83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D4C06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ary education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A70B3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259DE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1%</w:t>
            </w:r>
          </w:p>
        </w:tc>
      </w:tr>
      <w:tr w:rsidR="00F64645" w14:paraId="0E18F66B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0D1B3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9B392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er education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A9F1C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6E26C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%</w:t>
            </w:r>
          </w:p>
        </w:tc>
      </w:tr>
      <w:tr w:rsidR="00F64645" w14:paraId="6A80073F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22EA6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496F5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ademic Degree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00A32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40E2A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%</w:t>
            </w:r>
          </w:p>
        </w:tc>
      </w:tr>
      <w:tr w:rsidR="00F64645" w14:paraId="710A2BE4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2D93F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52C2B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cline to answer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C1EC7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571C4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%</w:t>
            </w:r>
          </w:p>
        </w:tc>
      </w:tr>
      <w:tr w:rsidR="00F64645" w14:paraId="45ABFB0B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2B2CE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ther’s Education</w:t>
            </w: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24EBE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23BAEB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C6B8CA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64645" w14:paraId="153B0501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AB0C8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CD60E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education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C920E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BFB0D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%</w:t>
            </w:r>
          </w:p>
        </w:tc>
      </w:tr>
      <w:tr w:rsidR="00F64645" w14:paraId="03E98788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BC4B1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57F29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ary education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C1EF7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C9FC1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%</w:t>
            </w:r>
          </w:p>
        </w:tc>
      </w:tr>
      <w:tr w:rsidR="00F64645" w14:paraId="2763F7AD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12CC5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F5C88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er education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D9483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74DE4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5%</w:t>
            </w:r>
          </w:p>
        </w:tc>
      </w:tr>
      <w:tr w:rsidR="00F64645" w14:paraId="787C77CB" w14:textId="77777777"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16524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1DFE2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ademic Degree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6B7B8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2E6CA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%</w:t>
            </w:r>
          </w:p>
        </w:tc>
      </w:tr>
      <w:tr w:rsidR="00F64645" w14:paraId="0C3826B0" w14:textId="77777777">
        <w:tc>
          <w:tcPr>
            <w:tcW w:w="2410" w:type="dxa"/>
            <w:tcBorders>
              <w:top w:val="single" w:sz="4" w:space="0" w:color="FFFFF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CB196" w14:textId="77777777" w:rsidR="00F64645" w:rsidRDefault="00F64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FFFFF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5B7A9" w14:textId="77777777" w:rsidR="00F6464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cline to answer</w:t>
            </w:r>
          </w:p>
        </w:tc>
        <w:tc>
          <w:tcPr>
            <w:tcW w:w="941" w:type="dxa"/>
            <w:tcBorders>
              <w:top w:val="single" w:sz="4" w:space="0" w:color="FFFFF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3A503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43" w:type="dxa"/>
            <w:tcBorders>
              <w:top w:val="single" w:sz="4" w:space="0" w:color="FFFFF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E3D08" w14:textId="77777777" w:rsidR="00F6464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%</w:t>
            </w:r>
          </w:p>
        </w:tc>
      </w:tr>
    </w:tbl>
    <w:p w14:paraId="6130EC0D" w14:textId="77777777" w:rsidR="00F64645" w:rsidRDefault="00F64645">
      <w:pPr>
        <w:spacing w:line="480" w:lineRule="auto"/>
      </w:pPr>
    </w:p>
    <w:p w14:paraId="2CDC9ED1" w14:textId="77777777" w:rsidR="00F64645" w:rsidRDefault="00F6464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CFCFC"/>
        </w:rPr>
      </w:pPr>
    </w:p>
    <w:p w14:paraId="26C58794" w14:textId="77777777" w:rsidR="00F64645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CFCFC"/>
        </w:rPr>
      </w:pPr>
      <w:r>
        <w:br w:type="page"/>
      </w:r>
    </w:p>
    <w:p w14:paraId="02EEEF78" w14:textId="765651C7" w:rsidR="00F64645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shd w:val="clear" w:color="auto" w:fill="FCFCFC"/>
        </w:rPr>
        <w:lastRenderedPageBreak/>
        <w:t>Supporting Information S2</w:t>
      </w:r>
      <w:r w:rsidR="00B44524" w:rsidRPr="00B44524">
        <w:rPr>
          <w:rFonts w:ascii="Times New Roman" w:eastAsia="Times New Roman" w:hAnsi="Times New Roman" w:cs="Times New Roman"/>
          <w:b/>
          <w:sz w:val="24"/>
          <w:szCs w:val="24"/>
          <w:shd w:val="clear" w:color="auto" w:fill="FCFCFC"/>
        </w:rPr>
        <w:t xml:space="preserve">. </w:t>
      </w:r>
      <w:r w:rsidR="00B44524" w:rsidRPr="00B44524">
        <w:rPr>
          <w:rFonts w:ascii="Times New Roman" w:eastAsia="Times New Roman" w:hAnsi="Times New Roman" w:cs="Times New Roman"/>
          <w:b/>
          <w:sz w:val="24"/>
          <w:szCs w:val="24"/>
          <w:shd w:val="clear" w:color="auto" w:fill="FCFCFC"/>
        </w:rPr>
        <w:t>Differences between weight groups among boys and girls</w:t>
      </w:r>
    </w:p>
    <w:p w14:paraId="236572A3" w14:textId="77777777" w:rsidR="00F64645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Table S2.  Differences between weight groups among boys and girls</w:t>
      </w:r>
    </w:p>
    <w:tbl>
      <w:tblPr>
        <w:tblStyle w:val="1"/>
        <w:tblW w:w="10710" w:type="dxa"/>
        <w:tblInd w:w="-8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825"/>
        <w:gridCol w:w="915"/>
        <w:gridCol w:w="1275"/>
        <w:gridCol w:w="1455"/>
        <w:gridCol w:w="1124"/>
        <w:gridCol w:w="181"/>
        <w:gridCol w:w="1236"/>
        <w:gridCol w:w="1224"/>
        <w:gridCol w:w="1290"/>
      </w:tblGrid>
      <w:tr w:rsidR="00F64645" w14:paraId="41CC6BD0" w14:textId="77777777">
        <w:trPr>
          <w:trHeight w:val="440"/>
        </w:trPr>
        <w:tc>
          <w:tcPr>
            <w:tcW w:w="118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B98DC" w14:textId="77777777" w:rsidR="00F64645" w:rsidRDefault="00F646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</w:p>
        </w:tc>
        <w:tc>
          <w:tcPr>
            <w:tcW w:w="1740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3D889" w14:textId="77777777" w:rsidR="00F64645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Kruskal–Wallis test</w:t>
            </w:r>
          </w:p>
        </w:tc>
        <w:tc>
          <w:tcPr>
            <w:tcW w:w="7785" w:type="dxa"/>
            <w:gridSpan w:val="7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6C47B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Multiple comparisons test (</w:t>
            </w:r>
            <w:r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  <w:t>p</w:t>
            </w: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-values)</w:t>
            </w:r>
          </w:p>
        </w:tc>
      </w:tr>
      <w:tr w:rsidR="00F64645" w14:paraId="45198C3F" w14:textId="77777777">
        <w:tc>
          <w:tcPr>
            <w:tcW w:w="118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0EF31" w14:textId="77777777" w:rsidR="00F64645" w:rsidRDefault="00F646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</w:p>
        </w:tc>
        <w:tc>
          <w:tcPr>
            <w:tcW w:w="82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50277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  <w:t>H</w:t>
            </w:r>
          </w:p>
        </w:tc>
        <w:tc>
          <w:tcPr>
            <w:tcW w:w="91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C7D00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  <w:t>p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446E3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obesity- overweight</w:t>
            </w:r>
          </w:p>
        </w:tc>
        <w:tc>
          <w:tcPr>
            <w:tcW w:w="145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03CDF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obesity- underweight</w:t>
            </w:r>
          </w:p>
        </w:tc>
        <w:tc>
          <w:tcPr>
            <w:tcW w:w="112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BF8A5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 xml:space="preserve">obesity- </w:t>
            </w:r>
          </w:p>
          <w:p w14:paraId="220ED6A4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norm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1F6E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overweight- underweight</w:t>
            </w:r>
          </w:p>
        </w:tc>
        <w:tc>
          <w:tcPr>
            <w:tcW w:w="122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B8E3C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overweight- norm</w:t>
            </w:r>
          </w:p>
        </w:tc>
        <w:tc>
          <w:tcPr>
            <w:tcW w:w="129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C7461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underweight- norm</w:t>
            </w:r>
          </w:p>
        </w:tc>
      </w:tr>
      <w:tr w:rsidR="00F64645" w14:paraId="0D64201C" w14:textId="77777777"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63305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 xml:space="preserve">boys </w:t>
            </w:r>
          </w:p>
          <w:p w14:paraId="547FEA08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(n = 100)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21CFC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8.305</w:t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EBCDF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.04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0A23B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.102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CAEDE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.256</w:t>
            </w:r>
          </w:p>
        </w:tc>
        <w:tc>
          <w:tcPr>
            <w:tcW w:w="13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D30D2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.004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6CEA4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.860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2480F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.446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36986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.866</w:t>
            </w:r>
          </w:p>
        </w:tc>
      </w:tr>
      <w:tr w:rsidR="00F64645" w14:paraId="1D0D91E0" w14:textId="7777777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09143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 xml:space="preserve">girls </w:t>
            </w:r>
          </w:p>
          <w:p w14:paraId="43418EEE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(n=10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52743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17.9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01745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&lt;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99B6A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.66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C1A2F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.00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54D66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.0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7111B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.0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8047C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.0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0F46B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.292</w:t>
            </w:r>
          </w:p>
        </w:tc>
      </w:tr>
      <w:tr w:rsidR="00F64645" w14:paraId="168501EE" w14:textId="77777777"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21285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 xml:space="preserve">total sample </w:t>
            </w:r>
          </w:p>
          <w:p w14:paraId="60AD517B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(N = 206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BBB5D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23.22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FDD43" w14:textId="77777777" w:rsidR="00F64645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&lt;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8448F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.36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AE709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.00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E09E1" w14:textId="77777777" w:rsidR="00F64645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&lt;.00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CCC3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.02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52E62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.00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11B67" w14:textId="77777777" w:rsidR="00F646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.401</w:t>
            </w:r>
          </w:p>
        </w:tc>
      </w:tr>
    </w:tbl>
    <w:p w14:paraId="07A7D431" w14:textId="77777777" w:rsidR="00F64645" w:rsidRDefault="00F6464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4C840F47" w14:textId="77777777" w:rsidR="00F64645" w:rsidRDefault="00F64645">
      <w:pP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014AE878" w14:textId="77777777" w:rsidR="00F64645" w:rsidRDefault="00F64645"/>
    <w:sectPr w:rsidR="00F64645">
      <w:headerReference w:type="default" r:id="rId7"/>
      <w:headerReference w:type="first" r:id="rId8"/>
      <w:pgSz w:w="11909" w:h="16834"/>
      <w:pgMar w:top="1440" w:right="1440" w:bottom="1440" w:left="1440" w:header="720" w:footer="720" w:gutter="0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161DB" w14:textId="77777777" w:rsidR="00F80DB8" w:rsidRDefault="00F80DB8">
      <w:pPr>
        <w:spacing w:line="240" w:lineRule="auto"/>
      </w:pPr>
      <w:r>
        <w:separator/>
      </w:r>
    </w:p>
  </w:endnote>
  <w:endnote w:type="continuationSeparator" w:id="0">
    <w:p w14:paraId="536DFA31" w14:textId="77777777" w:rsidR="00F80DB8" w:rsidRDefault="00F80D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50E4A" w14:textId="77777777" w:rsidR="00F80DB8" w:rsidRDefault="00F80DB8">
      <w:pPr>
        <w:spacing w:line="240" w:lineRule="auto"/>
      </w:pPr>
      <w:r>
        <w:separator/>
      </w:r>
    </w:p>
  </w:footnote>
  <w:footnote w:type="continuationSeparator" w:id="0">
    <w:p w14:paraId="2F883840" w14:textId="77777777" w:rsidR="00F80DB8" w:rsidRDefault="00F80DB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D34D2D" w14:textId="77777777" w:rsidR="00F64645" w:rsidRDefault="00000000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BA0B2E">
      <w:rPr>
        <w:rFonts w:ascii="Times New Roman" w:eastAsia="Times New Roman" w:hAnsi="Times New Roman" w:cs="Times New Roman"/>
        <w:noProof/>
      </w:rPr>
      <w:t>2</w:t>
    </w:r>
    <w:r>
      <w:rPr>
        <w:rFonts w:ascii="Times New Roman" w:eastAsia="Times New Roman" w:hAnsi="Times New Roman" w:cs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6B43F" w14:textId="77777777" w:rsidR="00F64645" w:rsidRDefault="00000000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BA0B2E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645"/>
    <w:rsid w:val="00B44524"/>
    <w:rsid w:val="00BA0B2E"/>
    <w:rsid w:val="00F64645"/>
    <w:rsid w:val="00F80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D430FD"/>
  <w15:docId w15:val="{8B02B6D0-5BDF-44BB-A7C6-563C2FDC4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86EF3"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6">
    <w:name w:val="6"/>
    <w:basedOn w:val="Standardowy"/>
    <w:rsid w:val="00A86EF3"/>
    <w:pPr>
      <w:spacing w:line="240" w:lineRule="auto"/>
    </w:p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1">
    <w:name w:val="1"/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IirVRouDrdNXXKNcrWecgpT1nZw==">CgMxLjA4AHIhMUVfM0lHYlFoeFg5YjBoU2hsbEdYdFhYT3dPejE3dXR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7</Words>
  <Characters>1108</Characters>
  <Application>Microsoft Office Word</Application>
  <DocSecurity>0</DocSecurity>
  <Lines>195</Lines>
  <Paragraphs>131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gorzata Gambin</dc:creator>
  <cp:lastModifiedBy>Malgorzata Gambin</cp:lastModifiedBy>
  <cp:revision>2</cp:revision>
  <dcterms:created xsi:type="dcterms:W3CDTF">2023-09-29T15:08:00Z</dcterms:created>
  <dcterms:modified xsi:type="dcterms:W3CDTF">2024-01-25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176d55-cdcf-4963-98d3-4a3a0fa37904</vt:lpwstr>
  </property>
</Properties>
</file>